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Table S5. Top ten differentially expressed genes in each library of comparisons. </w:t>
      </w:r>
    </w:p>
    <w:tbl>
      <w:tblPr>
        <w:tblW w:w="10346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840"/>
        <w:gridCol w:w="2403"/>
        <w:gridCol w:w="4820"/>
        <w:gridCol w:w="861"/>
        <w:gridCol w:w="702"/>
      </w:tblGrid>
      <w:tr>
        <w:trPr>
          <w:trHeight w:val="386" w:hRule="atLeast"/>
        </w:trPr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igene</w:t>
            </w:r>
          </w:p>
          <w:p>
            <w:pPr>
              <w:pStyle w:val="Normal"/>
              <w:spacing w:lineRule="atLeast" w:line="0"/>
              <w:ind w:right="-107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2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t Number</w:t>
            </w:r>
          </w:p>
        </w:tc>
        <w:tc>
          <w:tcPr>
            <w:tcW w:w="48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scription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DR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-107" w:hanging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old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ange</w:t>
            </w:r>
          </w:p>
        </w:tc>
      </w:tr>
      <w:tr>
        <w:trPr>
          <w:trHeight w:val="199" w:hRule="exac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nd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instar 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/egg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s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3053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6.3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49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3393789|gb|AAN31393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fatty acyl-CoA desatur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Musca domestic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6.1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613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18794438|ref|XP_321477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GAP001622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EST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5.2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1346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4.8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484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51557683|gb|AAU0648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rhodops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Culicoides sonorens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4.6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956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4753464|ref|XP_001959032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F12674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Drosophila ananassae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4.3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84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636528|ref|XP_001947537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soldier-specific protein-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3.9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978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70052387|ref|XP_001862198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opsin-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Culex quinquefasciat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3.8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716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3.8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250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3.7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33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8015381|ref|YP_00283617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TP synthase F0 subunit 6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eisha distinctissim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3.2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896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40266564|ref|YP_002970935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ADH dehydrogenase subunit 5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Lycorma delicatul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5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225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3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13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70013489|gb|EFA09937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TcasGA2_TC012090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2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928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9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317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5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725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4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491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6546614|ref|XP_00160264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ENSANGP00000007330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asonia vitripen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ind w:right="-107" w:hanging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3.38E-29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3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411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.02E-287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7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16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89242418|ref|XP_001811120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DEAD box polypeptide 5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2.27E-276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46 </w:t>
            </w:r>
          </w:p>
        </w:tc>
      </w:tr>
      <w:tr>
        <w:trPr>
          <w:trHeight w:val="269" w:hRule="exac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5th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instar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/2nd instar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649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1135713|ref|XP_00217098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predicted protein, partial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Hydra magnipapillat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0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589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70003644|gb|EFA00092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TcasGA2_TC002907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05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488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81 </w:t>
            </w:r>
          </w:p>
        </w:tc>
      </w:tr>
      <w:tr>
        <w:trPr>
          <w:trHeight w:val="321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6226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42022928|ref|XP_00243188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4/U6 small nuclear ribonucleoprotein Prp31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ediculus humanus corpor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31 </w:t>
            </w:r>
          </w:p>
        </w:tc>
      </w:tr>
      <w:tr>
        <w:trPr>
          <w:trHeight w:val="310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211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704781|ref|XP_00194770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Putative pyridoxamine 5-phosphate oxidase, partial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1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68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6891049|gb|ABU9670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transferr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Rhodnius prolix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1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26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0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437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.8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103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610981|ref|XP_00194965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Eip55E CG5345-PA, partial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.7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9468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1.7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405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5347350|ref|YP_002640588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ytochrome c oxidase subunit I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Hydroscapha granul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6.05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682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7326172|ref|YP_001468385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ytochrome b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Culicoides arakawae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54 </w:t>
            </w:r>
          </w:p>
        </w:tc>
      </w:tr>
      <w:tr>
        <w:trPr>
          <w:trHeight w:val="265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445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636635|ref|XP_00195082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conserved hypothetic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45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613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18794438|ref|XP_321477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GAP001622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EST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2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556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8296157|ref|XP_316638.4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GAP006609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EST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6.6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928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4.35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708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3.6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661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971550</wp:posOffset>
                  </wp:positionH>
                  <wp:positionV relativeFrom="paragraph">
                    <wp:posOffset>133350</wp:posOffset>
                  </wp:positionV>
                  <wp:extent cx="28575" cy="171450"/>
                  <wp:effectExtent l="0" t="0" r="0" b="0"/>
                  <wp:wrapNone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93" t="-219" r="-1493" b="-2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3.4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928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8295182|ref|XP_316061.3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GAP006023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 xml:space="preserve">Anopheles gambiae str. 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EST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3.2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1629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3671248|tpd|FAA0057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TPA: putative cuticle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Bombyx mori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3.0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MFA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/BFA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111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6688881|emb|CAB65310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ferritin subunit (non-glycosylated)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ilaparvata lugen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28 </w:t>
            </w:r>
          </w:p>
        </w:tc>
      </w:tr>
      <w:tr>
        <w:trPr>
          <w:trHeight w:val="339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43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89239144|ref|XP_971313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dihydrolipoamide succinyltransferase component of 2-oxoglutarate dehydrogen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81 </w:t>
            </w:r>
          </w:p>
        </w:tc>
      </w:tr>
      <w:tr>
        <w:trPr>
          <w:trHeight w:val="29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275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29892296|ref|NP_00115350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oxoglutarate (alpha-ketoglutarate) dehydrogenase (lipoamide)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asonia vitripenn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7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73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70007569|gb|EFA04017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TcasGA2_TC014166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7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029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63173502|gb|ACY6995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mitochondrial phosphate carrier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Cimex lectulari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4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578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2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627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70014673|gb|EFA1112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TcasGA2_TC00472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Tribolium castane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2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299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1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98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42006712|ref|XP_00242419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Sarcalumenin precursor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ediculus humanus corpor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0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916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0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64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7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3056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5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46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5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5048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34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21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2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3336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1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545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1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46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2.0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01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4799937|dbj|BAF75351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vitellogen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ilaparvata lugen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97 </w:t>
            </w:r>
          </w:p>
        </w:tc>
      </w:tr>
      <w:tr>
        <w:trPr>
          <w:trHeight w:val="256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99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587079|ref|XP_001947773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pancreatic lipase related protein 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.9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MFA</w:t>
            </w:r>
          </w:p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/MMA</w:t>
            </w:r>
          </w:p>
          <w:p>
            <w:pPr>
              <w:pStyle w:val="Normal"/>
              <w:spacing w:lineRule="atLeast" w:line="0"/>
              <w:jc w:val="center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　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2066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5.42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09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242020998|ref|XP_002430934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sparagine synthetase, putativ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Pediculus humanus corpori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62 </w:t>
            </w:r>
          </w:p>
        </w:tc>
      </w:tr>
      <w:tr>
        <w:trPr>
          <w:trHeight w:val="389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50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10777718|ref|XP_00112175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39 kDa FK506-binding nuclear protein (Peptidyl-prolyl cis-trans isomerase) (PPIase) (Rotamase)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pis mell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14 </w:t>
            </w:r>
          </w:p>
        </w:tc>
      </w:tr>
      <w:tr>
        <w:trPr>
          <w:trHeight w:val="309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41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693000|ref|XP_00194841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l-allo-threonine aldolase, partial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0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3063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3.0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34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66558956|ref|XP_392812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Ribosomal protein L23 CG3661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pis mellife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7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50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50344488|emb|CAH04330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S14e ribosomal protein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Dascillus cervin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75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200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3659748|ref|XP_001946449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REDICTED: similar to AGAP010399-PA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Acyrthosiphon pisum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6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98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63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29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90820018|gb|ABD9876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putative ribosomal protein L27A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Graphocephala atropunctat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2.6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84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7.0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209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6.71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01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70317966|gb|ACB14344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juvenile hormone ester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Nilaparvata lugen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8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064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5613784|ref|NP_242087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hypothetical protein BH1221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Bacillus haloduran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C-125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87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238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98460106|ref|XP_001361611.2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A12219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Drosophila pseudoobscura pseudoobscur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78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144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69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2327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gi|170046819|ref|XP_001850946.1|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cytosol aminopeptidase [</w:t>
            </w:r>
            <w:r>
              <w:rPr>
                <w:rFonts w:cs="Arial" w:ascii="Arial" w:hAnsi="Arial"/>
                <w:b/>
                <w:i/>
                <w:color w:val="000000"/>
                <w:sz w:val="13"/>
                <w:szCs w:val="13"/>
              </w:rPr>
              <w:t>Culex quinquefasciatu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]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5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912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46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01255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40 </w:t>
            </w:r>
          </w:p>
        </w:tc>
      </w:tr>
      <w:tr>
        <w:trPr>
          <w:trHeight w:val="227" w:hRule="exact"/>
        </w:trPr>
        <w:tc>
          <w:tcPr>
            <w:tcW w:w="720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NL22130</w:t>
            </w:r>
            <w:r>
              <w:rPr>
                <w:rFonts w:cs="Arial" w:ascii="Arial" w:hAnsi="Arial"/>
                <w:b/>
                <w:color w:val="00000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-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-15.31 </w:t>
            </w:r>
          </w:p>
        </w:tc>
      </w:tr>
    </w:tbl>
    <w:p>
      <w:pPr>
        <w:pStyle w:val="Normal"/>
        <w:spacing w:lineRule="atLeast" w:line="0"/>
        <w:rPr/>
      </w:pP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 xml:space="preserve">he corner marks of gene ID: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a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up-regulated genes and </w:t>
      </w:r>
      <w:r>
        <w:rPr>
          <w:rFonts w:cs="Arial" w:ascii="Arial" w:hAnsi="Arial"/>
          <w:b/>
          <w:color w:val="000000"/>
          <w:sz w:val="13"/>
          <w:szCs w:val="13"/>
        </w:rPr>
        <w:t>‘</w:t>
      </w:r>
      <w:r>
        <w:rPr>
          <w:rFonts w:cs="Arial" w:ascii="Arial" w:hAnsi="Arial"/>
          <w:b/>
          <w:color w:val="000000"/>
          <w:sz w:val="13"/>
          <w:szCs w:val="13"/>
        </w:rPr>
        <w:t>b</w:t>
      </w:r>
      <w:r>
        <w:rPr>
          <w:rFonts w:cs="Arial" w:ascii="Arial" w:hAnsi="Arial"/>
          <w:b/>
          <w:color w:val="000000"/>
          <w:sz w:val="13"/>
          <w:szCs w:val="13"/>
        </w:rPr>
        <w:t>’</w:t>
      </w:r>
      <w:r>
        <w:rPr>
          <w:rFonts w:cs="Arial" w:ascii="Arial" w:hAnsi="Arial"/>
          <w:b/>
          <w:color w:val="000000"/>
          <w:sz w:val="13"/>
          <w:szCs w:val="13"/>
        </w:rPr>
        <w:t xml:space="preserve"> represents down-regulated genes. </w:t>
      </w:r>
      <w:r>
        <w:rPr>
          <w:rFonts w:cs="Arial" w:ascii="Arial" w:hAnsi="Arial"/>
          <w:b/>
          <w:color w:val="000000"/>
          <w:sz w:val="13"/>
          <w:szCs w:val="13"/>
        </w:rPr>
        <w:t>T</w:t>
      </w:r>
      <w:r>
        <w:rPr>
          <w:rFonts w:cs="Arial" w:ascii="Arial" w:hAnsi="Arial"/>
          <w:b/>
          <w:color w:val="000000"/>
          <w:sz w:val="13"/>
          <w:szCs w:val="13"/>
        </w:rPr>
        <w:t>he expression fold changes were performed with log 2 ratio.</w:t>
      </w:r>
    </w:p>
    <w:p>
      <w:pPr>
        <w:pStyle w:val="Normal"/>
        <w:rPr>
          <w:rFonts w:ascii="Arial" w:hAnsi="Arial" w:cs="Arial"/>
          <w:b/>
          <w:b/>
          <w:color w:val="000000"/>
          <w:sz w:val="13"/>
          <w:szCs w:val="13"/>
        </w:rPr>
      </w:pPr>
      <w:r>
        <w:rPr>
          <w:rFonts w:cs="Arial" w:ascii="Arial" w:hAnsi="Arial"/>
          <w:b/>
          <w:color w:val="000000"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2:25:00Z</dcterms:created>
  <dc:creator>雨林木风</dc:creator>
  <dc:description/>
  <cp:keywords/>
  <dc:language>en-US</dc:language>
  <cp:lastModifiedBy>雨林木风</cp:lastModifiedBy>
  <dcterms:modified xsi:type="dcterms:W3CDTF">2010-11-18T02:26:00Z</dcterms:modified>
  <cp:revision>4</cp:revision>
  <dc:subject/>
  <dc:title>Table S3: Top ten differentially expressed genes in each library of comparisons</dc:title>
</cp:coreProperties>
</file>